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0D7A95" w14:textId="0E6F2D28" w:rsidR="007968AC" w:rsidRPr="00EC2789" w:rsidRDefault="00BF0CC0" w:rsidP="007968AC">
      <w:pPr>
        <w:pStyle w:val="Rubrik1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GoBack"/>
      <w:r w:rsidRPr="00BF0CC0">
        <w:rPr>
          <w:rFonts w:ascii="Times New Roman" w:hAnsi="Times New Roman" w:cs="Times New Roman"/>
          <w:bCs w:val="0"/>
          <w:color w:val="auto"/>
          <w:sz w:val="24"/>
          <w:szCs w:val="24"/>
        </w:rPr>
        <w:t>S1 Table</w:t>
      </w:r>
      <w:bookmarkEnd w:id="0"/>
      <w:r w:rsidR="007968AC" w:rsidRPr="00EC278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Proteins included in the </w:t>
      </w:r>
      <w:proofErr w:type="spellStart"/>
      <w:r w:rsidR="007968AC" w:rsidRPr="00EC2789">
        <w:rPr>
          <w:rFonts w:ascii="Times New Roman" w:hAnsi="Times New Roman" w:cs="Times New Roman"/>
          <w:b w:val="0"/>
          <w:color w:val="auto"/>
          <w:sz w:val="24"/>
          <w:szCs w:val="24"/>
        </w:rPr>
        <w:t>ProSeek</w:t>
      </w:r>
      <w:proofErr w:type="spellEnd"/>
      <w:r w:rsidR="007968AC" w:rsidRPr="00EC278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ultiplex Inflammation I 96x96</w:t>
      </w:r>
    </w:p>
    <w:tbl>
      <w:tblPr>
        <w:tblW w:w="866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20"/>
        <w:gridCol w:w="1655"/>
        <w:gridCol w:w="1285"/>
      </w:tblGrid>
      <w:tr w:rsidR="007968AC" w:rsidRPr="00EC2789" w14:paraId="2815F9F9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4970D" w14:textId="77777777" w:rsidR="007968AC" w:rsidRPr="00EC2789" w:rsidRDefault="007968AC" w:rsidP="00EE036B">
            <w:pPr>
              <w:rPr>
                <w:rFonts w:eastAsia="Times New Roman"/>
                <w:b/>
                <w:bCs/>
                <w:sz w:val="20"/>
                <w:szCs w:val="20"/>
                <w:lang w:val="sv-SE"/>
              </w:rPr>
            </w:pPr>
            <w:r w:rsidRPr="00EC2789">
              <w:rPr>
                <w:rFonts w:eastAsia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376EE" w14:textId="77777777" w:rsidR="007968AC" w:rsidRPr="00EC2789" w:rsidRDefault="007968AC" w:rsidP="00EE036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EC2789">
              <w:rPr>
                <w:rFonts w:eastAsia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684EB" w14:textId="77777777" w:rsidR="007968AC" w:rsidRPr="00EC2789" w:rsidRDefault="007968AC" w:rsidP="00EE036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b/>
                <w:bCs/>
                <w:sz w:val="20"/>
                <w:szCs w:val="20"/>
              </w:rPr>
              <w:t>Uniprot</w:t>
            </w:r>
            <w:proofErr w:type="spellEnd"/>
            <w:r w:rsidRPr="00EC2789">
              <w:rPr>
                <w:rFonts w:eastAsia="Times New Roman"/>
                <w:b/>
                <w:bCs/>
                <w:sz w:val="20"/>
                <w:szCs w:val="20"/>
              </w:rPr>
              <w:t xml:space="preserve"> ID</w:t>
            </w:r>
          </w:p>
        </w:tc>
      </w:tr>
      <w:tr w:rsidR="007968AC" w:rsidRPr="00EC2789" w14:paraId="25EBF84F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38DA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F76A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88751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10145</w:t>
            </w:r>
          </w:p>
        </w:tc>
      </w:tr>
      <w:tr w:rsidR="007968AC" w:rsidRPr="00EC2789" w14:paraId="1407389F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1A5E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Vascular endothelial growth factor 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7238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VEGF-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BC9B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15692</w:t>
            </w:r>
          </w:p>
        </w:tc>
      </w:tr>
      <w:tr w:rsidR="007968AC" w:rsidRPr="00EC2789" w14:paraId="44CE2441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3E0E2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Brain-derived neurotrophic facto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735F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EF65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23560</w:t>
            </w:r>
          </w:p>
        </w:tc>
      </w:tr>
      <w:tr w:rsidR="007968AC" w:rsidRPr="00EC2789" w14:paraId="584E2CB8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19C9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onocyte chemotactic protein 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2C6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CP-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EE89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80098</w:t>
            </w:r>
          </w:p>
        </w:tc>
      </w:tr>
      <w:tr w:rsidR="007968AC" w:rsidRPr="00EC2789" w14:paraId="036C4B27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6615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Glial cell line-derived neurotrophic facto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11FE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hGDNF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267F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39905</w:t>
            </w:r>
          </w:p>
        </w:tc>
      </w:tr>
      <w:tr w:rsidR="007968AC" w:rsidRPr="00EC2789" w14:paraId="7A94924B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BBC6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UB domain-containing protein 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7C62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DCP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AE23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9H5V8</w:t>
            </w:r>
          </w:p>
        </w:tc>
      </w:tr>
      <w:tr w:rsidR="007968AC" w:rsidRPr="00EC2789" w14:paraId="5D14CA71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4A4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Natural killer cell receptor 2B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8139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D2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524E2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9BZW8</w:t>
            </w:r>
          </w:p>
        </w:tc>
      </w:tr>
      <w:tr w:rsidR="007968AC" w:rsidRPr="00EC2789" w14:paraId="066BFD93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730D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Osteoprotegerin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8544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OPG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63B42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O00300</w:t>
            </w:r>
          </w:p>
        </w:tc>
      </w:tr>
      <w:tr w:rsidR="007968AC" w:rsidRPr="00EC2789" w14:paraId="63F8DD90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B932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Latency-associated peptide transforming growth factor beta 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9054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LAP TGF-beta-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C7D8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1137</w:t>
            </w:r>
          </w:p>
        </w:tc>
      </w:tr>
      <w:tr w:rsidR="007968AC" w:rsidRPr="00EC2789" w14:paraId="266B546A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8D39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Urokinase</w:t>
            </w:r>
            <w:proofErr w:type="spellEnd"/>
            <w:r w:rsidRPr="00EC2789">
              <w:rPr>
                <w:rFonts w:eastAsia="Times New Roman"/>
                <w:sz w:val="20"/>
                <w:szCs w:val="20"/>
              </w:rPr>
              <w:t>-type plasminogen activato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B73B2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253F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0749</w:t>
            </w:r>
          </w:p>
        </w:tc>
      </w:tr>
      <w:tr w:rsidR="007968AC" w:rsidRPr="00EC2789" w14:paraId="2086AB21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236C1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B788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CD5E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5231</w:t>
            </w:r>
          </w:p>
        </w:tc>
      </w:tr>
      <w:tr w:rsidR="007968AC" w:rsidRPr="00EC2789" w14:paraId="5440FB5D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FCAE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17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80FC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17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23BE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9P0M4</w:t>
            </w:r>
          </w:p>
        </w:tc>
      </w:tr>
      <w:tr w:rsidR="007968AC" w:rsidRPr="00EC2789" w14:paraId="0E301B8F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7EE9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onocyte chemotactic protein 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8B52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CP-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9752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13500</w:t>
            </w:r>
          </w:p>
        </w:tc>
      </w:tr>
      <w:tr w:rsidR="007968AC" w:rsidRPr="00EC2789" w14:paraId="10CC6ED7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DEDE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17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9BA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17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FBB2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16552</w:t>
            </w:r>
          </w:p>
        </w:tc>
      </w:tr>
      <w:tr w:rsidR="007968AC" w:rsidRPr="00EC2789" w14:paraId="358191F6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4D82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-X-C motif chemokine 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4B31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XCL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78DA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O14625</w:t>
            </w:r>
          </w:p>
        </w:tc>
      </w:tr>
      <w:tr w:rsidR="007968AC" w:rsidRPr="00EC2789" w14:paraId="79152DB8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96C0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Axin-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1097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AXIN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5601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O15169</w:t>
            </w:r>
          </w:p>
        </w:tc>
      </w:tr>
      <w:tr w:rsidR="007968AC" w:rsidRPr="00EC2789" w14:paraId="52866AA5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7EF5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NF-related apoptosis-inducing ligan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5D46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RAI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2D15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50591</w:t>
            </w:r>
          </w:p>
        </w:tc>
      </w:tr>
      <w:tr w:rsidR="007968AC" w:rsidRPr="00EC2789" w14:paraId="5525B398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62CF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20 receptor subunit alph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6BA5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20R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8976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9UHF4</w:t>
            </w:r>
          </w:p>
        </w:tc>
      </w:tr>
      <w:tr w:rsidR="007968AC" w:rsidRPr="00EC2789" w14:paraId="7666D78B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7B24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-X-C motif chemokine 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E078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 xml:space="preserve">CXCL9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3D4C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07325</w:t>
            </w:r>
          </w:p>
        </w:tc>
      </w:tr>
      <w:tr w:rsidR="007968AC" w:rsidRPr="00EC2789" w14:paraId="7EC24C8B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7D5F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ystatin 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9840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ST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C06E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28325</w:t>
            </w:r>
          </w:p>
        </w:tc>
      </w:tr>
      <w:tr w:rsidR="007968AC" w:rsidRPr="00EC2789" w14:paraId="71F14355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F7544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2 receptor subunit bet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2ACD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2R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C6BD2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14784</w:t>
            </w:r>
          </w:p>
        </w:tc>
      </w:tr>
      <w:tr w:rsidR="007968AC" w:rsidRPr="00EC2789" w14:paraId="3D2D2A9A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11162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1 alph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4C00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1 alph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7CE2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1583</w:t>
            </w:r>
          </w:p>
        </w:tc>
      </w:tr>
      <w:tr w:rsidR="007968AC" w:rsidRPr="00EC2789" w14:paraId="5D09BD0D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82DC4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Oncostatin</w:t>
            </w:r>
            <w:proofErr w:type="spellEnd"/>
            <w:r w:rsidRPr="00EC2789">
              <w:rPr>
                <w:rFonts w:eastAsia="Times New Roman"/>
                <w:sz w:val="20"/>
                <w:szCs w:val="20"/>
              </w:rPr>
              <w:t>-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0673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OSM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34BA4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13725</w:t>
            </w:r>
          </w:p>
        </w:tc>
      </w:tr>
      <w:tr w:rsidR="007968AC" w:rsidRPr="00EC2789" w14:paraId="78781137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690D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F37E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BB2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60568</w:t>
            </w:r>
          </w:p>
        </w:tc>
      </w:tr>
      <w:tr w:rsidR="007968AC" w:rsidRPr="00EC2789" w14:paraId="136F8C1F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9739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-X-C motif chemokine 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3AD5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XCL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D9B6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9341</w:t>
            </w:r>
          </w:p>
        </w:tc>
      </w:tr>
      <w:tr w:rsidR="007968AC" w:rsidRPr="00EC2789" w14:paraId="4A9ADD3D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F429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Thymic</w:t>
            </w:r>
            <w:proofErr w:type="spellEnd"/>
            <w:r w:rsidRPr="00EC2789">
              <w:rPr>
                <w:rFonts w:eastAsia="Times New Roman"/>
                <w:sz w:val="20"/>
                <w:szCs w:val="20"/>
              </w:rPr>
              <w:t xml:space="preserve"> stromal </w:t>
            </w: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lymphopoietin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AE76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TSL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C7C5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969D9</w:t>
            </w:r>
          </w:p>
        </w:tc>
      </w:tr>
      <w:tr w:rsidR="007968AC" w:rsidRPr="00EC2789" w14:paraId="6BBC3A2D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6398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-C motif chemokine 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933F2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 xml:space="preserve">CCL4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AD78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13236</w:t>
            </w:r>
          </w:p>
        </w:tc>
      </w:tr>
      <w:tr w:rsidR="007968AC" w:rsidRPr="00EC2789" w14:paraId="0698419F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0B72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-cell surface glycoprotein CD6 isofor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F0EB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D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52BA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8WWJ7</w:t>
            </w:r>
          </w:p>
        </w:tc>
      </w:tr>
      <w:tr w:rsidR="007968AC" w:rsidRPr="00EC2789" w14:paraId="5C6ACF30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A1AB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Stem cell facto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FFA41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SCF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081A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21583</w:t>
            </w:r>
          </w:p>
        </w:tc>
      </w:tr>
      <w:tr w:rsidR="007968AC" w:rsidRPr="00EC2789" w14:paraId="433EDEEA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B5762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1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3F024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06EF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14116</w:t>
            </w:r>
          </w:p>
        </w:tc>
      </w:tr>
      <w:tr w:rsidR="007968AC" w:rsidRPr="00EC2789" w14:paraId="32E77B79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A8C4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Signalling lymphocytic activation molecul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44E64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SLAMF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040E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13291</w:t>
            </w:r>
          </w:p>
        </w:tc>
      </w:tr>
      <w:tr w:rsidR="007968AC" w:rsidRPr="00EC2789" w14:paraId="2CF7B1C5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88D59" w14:textId="77777777" w:rsidR="007968AC" w:rsidRPr="00EC2789" w:rsidRDefault="00BF0CC0" w:rsidP="00EE036B">
            <w:pPr>
              <w:rPr>
                <w:rFonts w:eastAsia="Times New Roman"/>
                <w:sz w:val="20"/>
                <w:szCs w:val="20"/>
              </w:rPr>
            </w:pPr>
            <w:hyperlink r:id="rId4" w:anchor="PRO_0000007753" w:history="1">
              <w:r w:rsidR="007968AC" w:rsidRPr="00EC2789">
                <w:rPr>
                  <w:rStyle w:val="Hyperlnk"/>
                  <w:rFonts w:eastAsia="Times New Roman"/>
                  <w:sz w:val="20"/>
                  <w:szCs w:val="20"/>
                </w:rPr>
                <w:t>Transforming growth factor alpha</w:t>
              </w:r>
            </w:hyperlink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3789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TGF</w:t>
            </w:r>
            <w:proofErr w:type="spellEnd"/>
            <w:r w:rsidRPr="00EC2789">
              <w:rPr>
                <w:rFonts w:eastAsia="Times New Roman"/>
                <w:sz w:val="20"/>
                <w:szCs w:val="20"/>
              </w:rPr>
              <w:t>-alph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6B41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1135</w:t>
            </w:r>
          </w:p>
        </w:tc>
      </w:tr>
      <w:tr w:rsidR="007968AC" w:rsidRPr="00EC2789" w14:paraId="58E0F057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B9D1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onocyte chemotactic protein 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77DD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CP-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350D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99616</w:t>
            </w:r>
          </w:p>
        </w:tc>
      </w:tr>
      <w:tr w:rsidR="007968AC" w:rsidRPr="00EC2789" w14:paraId="081C74FF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1283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Eotaxin-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00A4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CL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68F1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51671</w:t>
            </w:r>
          </w:p>
        </w:tc>
      </w:tr>
      <w:tr w:rsidR="007968AC" w:rsidRPr="00EC2789" w14:paraId="632D0F9B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115F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umour necrosis factor ligand superfamily member 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512A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NFSF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8792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O43557</w:t>
            </w:r>
          </w:p>
        </w:tc>
      </w:tr>
      <w:tr w:rsidR="007968AC" w:rsidRPr="00EC2789" w14:paraId="4550E473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C94D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Fibroblast growth factor 2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796D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FGF-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169B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9GZV9</w:t>
            </w:r>
          </w:p>
        </w:tc>
      </w:tr>
      <w:tr w:rsidR="007968AC" w:rsidRPr="00EC2789" w14:paraId="22509A74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8E33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10 receptor subunit alph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2CF11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10R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E773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13651</w:t>
            </w:r>
          </w:p>
        </w:tc>
      </w:tr>
      <w:tr w:rsidR="007968AC" w:rsidRPr="00EC2789" w14:paraId="291EAEE8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21854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Fibroblast growth factor 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C0D3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FGF-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46B8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8NF90</w:t>
            </w:r>
          </w:p>
        </w:tc>
      </w:tr>
      <w:tr w:rsidR="007968AC" w:rsidRPr="00EC2789" w14:paraId="7C5C3137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8B3F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atrix metalloproteinase-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D526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MP-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F891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3956</w:t>
            </w:r>
          </w:p>
        </w:tc>
      </w:tr>
      <w:tr w:rsidR="007968AC" w:rsidRPr="00EC2789" w14:paraId="1D8A1098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90BB4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Leukemia</w:t>
            </w:r>
            <w:proofErr w:type="spellEnd"/>
            <w:r w:rsidRPr="00EC2789">
              <w:rPr>
                <w:rFonts w:eastAsia="Times New Roman"/>
                <w:sz w:val="20"/>
                <w:szCs w:val="20"/>
              </w:rPr>
              <w:t xml:space="preserve"> inhibitory factor recepto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2FAF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LIF</w:t>
            </w:r>
            <w:proofErr w:type="spellEnd"/>
            <w:r w:rsidRPr="00EC2789">
              <w:rPr>
                <w:rFonts w:eastAsia="Times New Roman"/>
                <w:sz w:val="20"/>
                <w:szCs w:val="20"/>
              </w:rPr>
              <w:t>-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3ACD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42702</w:t>
            </w:r>
          </w:p>
        </w:tc>
      </w:tr>
      <w:tr w:rsidR="007968AC" w:rsidRPr="00EC2789" w14:paraId="1A47B759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B471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lastRenderedPageBreak/>
              <w:t>Fibroblast growth factor 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3668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FGF-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1C1E1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9NSA1</w:t>
            </w:r>
          </w:p>
        </w:tc>
      </w:tr>
      <w:tr w:rsidR="007968AC" w:rsidRPr="00EC2789" w14:paraId="7019CFC5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1864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-C motif chemokine 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A484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CL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3EC3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99731</w:t>
            </w:r>
          </w:p>
        </w:tc>
      </w:tr>
      <w:tr w:rsidR="007968AC" w:rsidRPr="00EC2789" w14:paraId="36F64D38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4B7F2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15 receptor subunit alph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190A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15R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783C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13261</w:t>
            </w:r>
          </w:p>
        </w:tc>
      </w:tr>
      <w:tr w:rsidR="007968AC" w:rsidRPr="00EC2789" w14:paraId="2AB8029E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298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10 receptor subunit bet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FAF4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10R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44BA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08334</w:t>
            </w:r>
          </w:p>
        </w:tc>
      </w:tr>
      <w:tr w:rsidR="007968AC" w:rsidRPr="00EC2789" w14:paraId="09184543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927E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22 receptor subunit alpha-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CFE8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22 R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DFFB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8N6P7</w:t>
            </w:r>
          </w:p>
        </w:tc>
      </w:tr>
      <w:tr w:rsidR="007968AC" w:rsidRPr="00EC2789" w14:paraId="73E22167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5C1C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18 receptor 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7D01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18R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7430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13478</w:t>
            </w:r>
          </w:p>
        </w:tc>
      </w:tr>
      <w:tr w:rsidR="007968AC" w:rsidRPr="00EC2789" w14:paraId="16976137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8546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rogrammed cell death 1 ligand 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B6B3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D-L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C9E0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9NZQ7</w:t>
            </w:r>
          </w:p>
        </w:tc>
      </w:tr>
      <w:tr w:rsidR="007968AC" w:rsidRPr="00EC2789" w14:paraId="14CB4991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9396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Beta-nerve growth facto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BBD4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Beta-</w:t>
            </w: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NGF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9CBC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1138</w:t>
            </w:r>
          </w:p>
        </w:tc>
      </w:tr>
      <w:tr w:rsidR="007968AC" w:rsidRPr="00EC2789" w14:paraId="7E488E24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202F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-X-C motif chemokine 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8758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XCL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2886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42830</w:t>
            </w:r>
          </w:p>
        </w:tc>
      </w:tr>
      <w:tr w:rsidR="007968AC" w:rsidRPr="00EC2789" w14:paraId="3B2A8329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2056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NF-related activation-induced cytokin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5D98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RANC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69762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O14788</w:t>
            </w:r>
          </w:p>
        </w:tc>
      </w:tr>
      <w:tr w:rsidR="007968AC" w:rsidRPr="00EC2789" w14:paraId="7BDF0370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69FC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Hepatocyte growth facto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4DA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HGF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B56D4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14210</w:t>
            </w:r>
          </w:p>
        </w:tc>
      </w:tr>
      <w:tr w:rsidR="007968AC" w:rsidRPr="00EC2789" w14:paraId="40DA676A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3ECA1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12 subunit bet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9A99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12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BDC2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29460</w:t>
            </w:r>
          </w:p>
        </w:tc>
      </w:tr>
      <w:tr w:rsidR="007968AC" w:rsidRPr="00EC2789" w14:paraId="2AA67C31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E28C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2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EF08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F02A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13007</w:t>
            </w:r>
          </w:p>
        </w:tc>
      </w:tr>
      <w:tr w:rsidR="007968AC" w:rsidRPr="00EC2789" w14:paraId="5057B43F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7395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0B59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472D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35225</w:t>
            </w:r>
          </w:p>
        </w:tc>
      </w:tr>
      <w:tr w:rsidR="007968AC" w:rsidRPr="00EC2789" w14:paraId="14C0573F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AA98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Artemin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7902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ARTN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2847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5T4W7</w:t>
            </w:r>
          </w:p>
        </w:tc>
      </w:tr>
      <w:tr w:rsidR="007968AC" w:rsidRPr="00EC2789" w14:paraId="7AA24CF7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FBE1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atrix metalloproteinase-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C46A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MP-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F6DC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9238</w:t>
            </w:r>
          </w:p>
        </w:tc>
      </w:tr>
      <w:tr w:rsidR="007968AC" w:rsidRPr="00EC2789" w14:paraId="0660D170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FA76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6D8A4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1CF7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22301</w:t>
            </w:r>
          </w:p>
        </w:tc>
      </w:tr>
      <w:tr w:rsidR="007968AC" w:rsidRPr="00EC2789" w14:paraId="0C27597B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F7AE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umour necrosis facto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B834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N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828E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1375</w:t>
            </w:r>
          </w:p>
        </w:tc>
      </w:tr>
      <w:tr w:rsidR="007968AC" w:rsidRPr="00EC2789" w14:paraId="58B72AD4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0728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-C motif chemokine 2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5F99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CL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4BBD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55773</w:t>
            </w:r>
          </w:p>
        </w:tc>
      </w:tr>
      <w:tr w:rsidR="007968AC" w:rsidRPr="00EC2789" w14:paraId="6F93B989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2ED4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-cell surface glycoprotein CD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62DC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D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671A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6127</w:t>
            </w:r>
          </w:p>
        </w:tc>
      </w:tr>
      <w:tr w:rsidR="007968AC" w:rsidRPr="00EC2789" w14:paraId="6530BF7F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1A5B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acrophage inflammatory protein 1-alph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0564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 xml:space="preserve">MIP-1 alpha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B672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10147</w:t>
            </w:r>
          </w:p>
        </w:tc>
      </w:tr>
      <w:tr w:rsidR="007968AC" w:rsidRPr="00EC2789" w14:paraId="013EDED4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F48C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Fms</w:t>
            </w:r>
            <w:proofErr w:type="spellEnd"/>
            <w:r w:rsidRPr="00EC2789">
              <w:rPr>
                <w:rFonts w:eastAsia="Times New Roman"/>
                <w:sz w:val="20"/>
                <w:szCs w:val="20"/>
              </w:rPr>
              <w:t>-related tyrosine kinase 3 ligan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895E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Flt3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B5F9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49771</w:t>
            </w:r>
          </w:p>
        </w:tc>
      </w:tr>
      <w:tr w:rsidR="007968AC" w:rsidRPr="00EC2789" w14:paraId="12F13B35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71C9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-X-C motif chemokine 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1BCA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XCL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0380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80162</w:t>
            </w:r>
          </w:p>
        </w:tc>
      </w:tr>
      <w:tr w:rsidR="007968AC" w:rsidRPr="00EC2789" w14:paraId="2D34A95A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9269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-X-C motif chemokine 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B1E0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XCL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B562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2778</w:t>
            </w:r>
          </w:p>
        </w:tc>
      </w:tr>
      <w:tr w:rsidR="007968AC" w:rsidRPr="00EC2789" w14:paraId="1067E79F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1BF5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Eukaryotic translation initiation factor 4E-binding protein 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6E1D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4E-BP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08D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13541</w:t>
            </w:r>
          </w:p>
        </w:tc>
      </w:tr>
      <w:tr w:rsidR="007968AC" w:rsidRPr="00EC2789" w14:paraId="7B262997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D705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C831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CF09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9NYY1</w:t>
            </w:r>
          </w:p>
        </w:tc>
      </w:tr>
      <w:tr w:rsidR="007968AC" w:rsidRPr="00EC2789" w14:paraId="6A904021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67F2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SIR2-like protein 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4B1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SIRT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2B39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8IXJ6</w:t>
            </w:r>
          </w:p>
        </w:tc>
      </w:tr>
      <w:tr w:rsidR="007968AC" w:rsidRPr="00EC2789" w14:paraId="5BFCAF25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92C7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-C motif chemokine 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CDD4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CL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2B2A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9NRJ3</w:t>
            </w:r>
          </w:p>
        </w:tc>
      </w:tr>
      <w:tr w:rsidR="007968AC" w:rsidRPr="00EC2789" w14:paraId="3FB71445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80FA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Delta and Notch-like epidermal growth factor-related recepto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D8B7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DNER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CB34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8NFT8</w:t>
            </w:r>
          </w:p>
        </w:tc>
      </w:tr>
      <w:tr w:rsidR="007968AC" w:rsidRPr="00EC2789" w14:paraId="4B664310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1749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rotein S100-A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33A7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EN</w:t>
            </w:r>
            <w:proofErr w:type="spellEnd"/>
            <w:r w:rsidRPr="00EC2789">
              <w:rPr>
                <w:rFonts w:eastAsia="Times New Roman"/>
                <w:sz w:val="20"/>
                <w:szCs w:val="20"/>
              </w:rPr>
              <w:t xml:space="preserve">-RAGE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6F79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80511</w:t>
            </w:r>
          </w:p>
        </w:tc>
      </w:tr>
      <w:tr w:rsidR="007968AC" w:rsidRPr="00EC2789" w14:paraId="33BC557D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79CC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D40L recepto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70BB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D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A0C0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25942</w:t>
            </w:r>
          </w:p>
        </w:tc>
      </w:tr>
      <w:tr w:rsidR="007968AC" w:rsidRPr="00EC2789" w14:paraId="1801E0CF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87A4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8E5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8E26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O95760</w:t>
            </w:r>
          </w:p>
        </w:tc>
      </w:tr>
      <w:tr w:rsidR="007968AC" w:rsidRPr="00EC2789" w14:paraId="559E3828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2DC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feron gamm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C120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IFN</w:t>
            </w:r>
            <w:proofErr w:type="spellEnd"/>
            <w:r w:rsidRPr="00EC2789">
              <w:rPr>
                <w:rFonts w:eastAsia="Times New Roman"/>
                <w:sz w:val="20"/>
                <w:szCs w:val="20"/>
              </w:rPr>
              <w:t>-gamm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D4AE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1579</w:t>
            </w:r>
          </w:p>
        </w:tc>
      </w:tr>
      <w:tr w:rsidR="007968AC" w:rsidRPr="00EC2789" w14:paraId="5B7612E9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D4CF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Fibroblast growth factor 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F8CC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FGF-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8ACB2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O95750</w:t>
            </w:r>
          </w:p>
        </w:tc>
      </w:tr>
      <w:tr w:rsidR="007968AC" w:rsidRPr="00EC2789" w14:paraId="1AE67EE7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0643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1573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BAC8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5112</w:t>
            </w:r>
          </w:p>
        </w:tc>
      </w:tr>
      <w:tr w:rsidR="007968AC" w:rsidRPr="00EC2789" w14:paraId="61519CA5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F1ED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Leukemia</w:t>
            </w:r>
            <w:proofErr w:type="spellEnd"/>
            <w:r w:rsidRPr="00EC2789">
              <w:rPr>
                <w:rFonts w:eastAsia="Times New Roman"/>
                <w:sz w:val="20"/>
                <w:szCs w:val="20"/>
              </w:rPr>
              <w:t xml:space="preserve"> inhibitory facto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DE28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LIF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96F5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15018</w:t>
            </w:r>
          </w:p>
        </w:tc>
      </w:tr>
      <w:tr w:rsidR="007968AC" w:rsidRPr="00EC2789" w14:paraId="48C52314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354B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Neurturin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4A94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NRTN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DB06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99748</w:t>
            </w:r>
          </w:p>
        </w:tc>
      </w:tr>
      <w:tr w:rsidR="007968AC" w:rsidRPr="00EC2789" w14:paraId="35F4E690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F9101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onocyte chemotactic protein 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AABE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CP-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297C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80075</w:t>
            </w:r>
          </w:p>
        </w:tc>
      </w:tr>
      <w:tr w:rsidR="007968AC" w:rsidRPr="00EC2789" w14:paraId="1FFB6FB3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DEA2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aspase 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D54E1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 xml:space="preserve">CASP-8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E0CB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14790</w:t>
            </w:r>
          </w:p>
        </w:tc>
      </w:tr>
      <w:tr w:rsidR="007968AC" w:rsidRPr="00EC2789" w14:paraId="2EA3C810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F2F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-C motif chemokine 2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E4F9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CL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F32F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O15444</w:t>
            </w:r>
          </w:p>
        </w:tc>
      </w:tr>
      <w:tr w:rsidR="007968AC" w:rsidRPr="00EC2789" w14:paraId="3ACA7DEB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ED17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Fractalkine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6E99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 xml:space="preserve">CX3CL1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D4A5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78423</w:t>
            </w:r>
          </w:p>
        </w:tc>
      </w:tr>
      <w:tr w:rsidR="007968AC" w:rsidRPr="00EC2789" w14:paraId="23969D3D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D79B1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umour necrosis factor receptor superfamily member 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21C3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NFRSF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07A0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Q07011</w:t>
            </w:r>
          </w:p>
        </w:tc>
      </w:tr>
      <w:tr w:rsidR="007968AC" w:rsidRPr="00EC2789" w14:paraId="68E073A6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AEB46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Neurotrophin-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0CC85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NT-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30054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20783</w:t>
            </w:r>
          </w:p>
        </w:tc>
      </w:tr>
      <w:tr w:rsidR="007968AC" w:rsidRPr="00EC2789" w14:paraId="7149AA39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19F0B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umour necrosis factor (Ligand) superfamily, member 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F2682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WEAK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54E4D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O43508</w:t>
            </w:r>
          </w:p>
        </w:tc>
      </w:tr>
      <w:tr w:rsidR="007968AC" w:rsidRPr="00EC2789" w14:paraId="6325888A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44D2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-C motif chemokine 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FF814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CL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CF23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78556</w:t>
            </w:r>
          </w:p>
        </w:tc>
      </w:tr>
      <w:tr w:rsidR="007968AC" w:rsidRPr="00EC2789" w14:paraId="562EEABF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3FE6F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Sulfotransferase 1A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4BC2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ST1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3A147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50225</w:t>
            </w:r>
          </w:p>
        </w:tc>
      </w:tr>
      <w:tr w:rsidR="007968AC" w:rsidRPr="00EC2789" w14:paraId="3B93C0BB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085F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STAM</w:t>
            </w:r>
            <w:proofErr w:type="spellEnd"/>
            <w:r w:rsidRPr="00EC2789">
              <w:rPr>
                <w:rFonts w:eastAsia="Times New Roman"/>
                <w:sz w:val="20"/>
                <w:szCs w:val="20"/>
              </w:rPr>
              <w:t>-binding protei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F3F41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STAMPB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A45C8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O95630</w:t>
            </w:r>
          </w:p>
        </w:tc>
      </w:tr>
      <w:tr w:rsidR="007968AC" w:rsidRPr="00EC2789" w14:paraId="5872C72B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58CD1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nterleukin-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80153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IL-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7870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5113</w:t>
            </w:r>
          </w:p>
        </w:tc>
      </w:tr>
      <w:tr w:rsidR="007968AC" w:rsidRPr="00EC2789" w14:paraId="7DC67D19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F90FE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Adenosine deaminas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A27F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AD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C9B80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0813</w:t>
            </w:r>
          </w:p>
        </w:tc>
      </w:tr>
      <w:tr w:rsidR="007968AC" w:rsidRPr="00EC2789" w14:paraId="43FA73A1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A351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TNF-bet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3D439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C2789">
              <w:rPr>
                <w:rFonts w:eastAsia="Times New Roman"/>
                <w:sz w:val="20"/>
                <w:szCs w:val="20"/>
              </w:rPr>
              <w:t>TNFB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8E3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1374</w:t>
            </w:r>
          </w:p>
        </w:tc>
      </w:tr>
      <w:tr w:rsidR="007968AC" w:rsidRPr="00EC2789" w14:paraId="420A932A" w14:textId="77777777" w:rsidTr="00EE036B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2CD8A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Macrophage colony-stimulating factor 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4101C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CSF-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AC814" w14:textId="77777777" w:rsidR="007968AC" w:rsidRPr="00EC2789" w:rsidRDefault="007968AC" w:rsidP="00EE036B">
            <w:pPr>
              <w:rPr>
                <w:rFonts w:eastAsia="Times New Roman"/>
                <w:sz w:val="20"/>
                <w:szCs w:val="20"/>
              </w:rPr>
            </w:pPr>
            <w:r w:rsidRPr="00EC2789">
              <w:rPr>
                <w:rFonts w:eastAsia="Times New Roman"/>
                <w:sz w:val="20"/>
                <w:szCs w:val="20"/>
              </w:rPr>
              <w:t>P09603</w:t>
            </w:r>
          </w:p>
        </w:tc>
      </w:tr>
    </w:tbl>
    <w:p w14:paraId="2ABC7B51" w14:textId="77777777" w:rsidR="007968AC" w:rsidRPr="00EC2789" w:rsidRDefault="007968AC" w:rsidP="007968AC"/>
    <w:p w14:paraId="1BD389BA" w14:textId="77777777" w:rsidR="00343990" w:rsidRDefault="00BF0CC0"/>
    <w:sectPr w:rsidR="00343990" w:rsidSect="00286E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8AC"/>
    <w:rsid w:val="00003E46"/>
    <w:rsid w:val="00036B9F"/>
    <w:rsid w:val="00142927"/>
    <w:rsid w:val="00262412"/>
    <w:rsid w:val="0026259D"/>
    <w:rsid w:val="00286EC3"/>
    <w:rsid w:val="002B721F"/>
    <w:rsid w:val="00371484"/>
    <w:rsid w:val="003900BB"/>
    <w:rsid w:val="003C1E40"/>
    <w:rsid w:val="00423ED4"/>
    <w:rsid w:val="004F36A0"/>
    <w:rsid w:val="00555320"/>
    <w:rsid w:val="005B3C76"/>
    <w:rsid w:val="006516C0"/>
    <w:rsid w:val="007968AC"/>
    <w:rsid w:val="008139C9"/>
    <w:rsid w:val="00836CD8"/>
    <w:rsid w:val="008B32BC"/>
    <w:rsid w:val="00905E57"/>
    <w:rsid w:val="00A34239"/>
    <w:rsid w:val="00A54874"/>
    <w:rsid w:val="00AE7935"/>
    <w:rsid w:val="00B67474"/>
    <w:rsid w:val="00BF0CC0"/>
    <w:rsid w:val="00C2247B"/>
    <w:rsid w:val="00C66D0A"/>
    <w:rsid w:val="00CD1DF6"/>
    <w:rsid w:val="00D141B3"/>
    <w:rsid w:val="00D36A10"/>
    <w:rsid w:val="00D5383E"/>
    <w:rsid w:val="00D567AA"/>
    <w:rsid w:val="00FA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0D6E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68AC"/>
    <w:rPr>
      <w:rFonts w:ascii="Times New Roman" w:eastAsiaTheme="minorEastAsia" w:hAnsi="Times New Roman" w:cs="Times New Roman"/>
      <w:lang w:val="en-GB" w:eastAsia="sv-SE"/>
    </w:rPr>
  </w:style>
  <w:style w:type="paragraph" w:styleId="Rubrik1">
    <w:name w:val="heading 1"/>
    <w:basedOn w:val="Normal"/>
    <w:next w:val="Normal"/>
    <w:link w:val="Rubrik1Char1"/>
    <w:uiPriority w:val="9"/>
    <w:qFormat/>
    <w:rsid w:val="007968A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uiPriority w:val="9"/>
    <w:rsid w:val="007968A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sv-SE"/>
    </w:rPr>
  </w:style>
  <w:style w:type="character" w:customStyle="1" w:styleId="Rubrik1Char1">
    <w:name w:val="Rubrik 1 Char1"/>
    <w:basedOn w:val="Standardstycketeckensnitt"/>
    <w:link w:val="Rubrik1"/>
    <w:uiPriority w:val="9"/>
    <w:qFormat/>
    <w:rsid w:val="007968AC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GB" w:eastAsia="sv-SE"/>
    </w:rPr>
  </w:style>
  <w:style w:type="character" w:styleId="Hyperlnk">
    <w:name w:val="Hyperlink"/>
    <w:basedOn w:val="Standardstycketeckensnitt"/>
    <w:uiPriority w:val="99"/>
    <w:semiHidden/>
    <w:unhideWhenUsed/>
    <w:rsid w:val="007968A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uniprot.org/uniprot/P01135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5</Words>
  <Characters>3313</Characters>
  <Application>Microsoft Macintosh Word</Application>
  <DocSecurity>0</DocSecurity>
  <Lines>27</Lines>
  <Paragraphs>7</Paragraphs>
  <ScaleCrop>false</ScaleCrop>
  <LinksUpToDate>false</LinksUpToDate>
  <CharactersWithSpaces>3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Andersson</dc:creator>
  <cp:keywords/>
  <dc:description/>
  <cp:lastModifiedBy>Erik Andersson</cp:lastModifiedBy>
  <cp:revision>3</cp:revision>
  <dcterms:created xsi:type="dcterms:W3CDTF">2017-04-05T06:43:00Z</dcterms:created>
  <dcterms:modified xsi:type="dcterms:W3CDTF">2017-04-05T06:44:00Z</dcterms:modified>
</cp:coreProperties>
</file>